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12"/>
        <w:tblW w:w="0" w:type="auto"/>
        <w:tblLook w:val="04A0" w:firstRow="1" w:lastRow="0" w:firstColumn="1" w:lastColumn="0" w:noHBand="0" w:noVBand="1"/>
      </w:tblPr>
      <w:tblGrid>
        <w:gridCol w:w="3668"/>
        <w:gridCol w:w="1576"/>
        <w:gridCol w:w="4106"/>
      </w:tblGrid>
      <w:tr w:rsidR="00E57806" w14:paraId="1030DFCF" w14:textId="77777777" w:rsidTr="00596693">
        <w:tc>
          <w:tcPr>
            <w:tcW w:w="3668" w:type="dxa"/>
          </w:tcPr>
          <w:p w14:paraId="307EEEAB" w14:textId="49B11BC1" w:rsidR="00E57806" w:rsidRDefault="00E57806" w:rsidP="00596693">
            <w:r>
              <w:t>Antibiotics</w:t>
            </w:r>
          </w:p>
        </w:tc>
        <w:tc>
          <w:tcPr>
            <w:tcW w:w="1576" w:type="dxa"/>
          </w:tcPr>
          <w:p w14:paraId="1096F4E9" w14:textId="2E178D9D" w:rsidR="00E57806" w:rsidRDefault="00E57806" w:rsidP="00596693">
            <w:r>
              <w:t>Concentration</w:t>
            </w:r>
          </w:p>
        </w:tc>
        <w:tc>
          <w:tcPr>
            <w:tcW w:w="4106" w:type="dxa"/>
          </w:tcPr>
          <w:p w14:paraId="0A3E3982" w14:textId="49DCD97B" w:rsidR="00E57806" w:rsidRDefault="008D25F2" w:rsidP="00596693">
            <w:proofErr w:type="spellStart"/>
            <w:r>
              <w:t>Catalog</w:t>
            </w:r>
            <w:proofErr w:type="spellEnd"/>
            <w:r>
              <w:t>/</w:t>
            </w:r>
            <w:r w:rsidR="00E57806">
              <w:t>Batch number; Brand</w:t>
            </w:r>
          </w:p>
        </w:tc>
      </w:tr>
      <w:tr w:rsidR="00E57806" w14:paraId="5BAFE176" w14:textId="77777777" w:rsidTr="00596693">
        <w:tc>
          <w:tcPr>
            <w:tcW w:w="3668" w:type="dxa"/>
          </w:tcPr>
          <w:p w14:paraId="3E06C8CA" w14:textId="4066D6E6" w:rsidR="00E57806" w:rsidRDefault="00E57806" w:rsidP="00596693">
            <w:r>
              <w:t>A</w:t>
            </w:r>
            <w:r>
              <w:t>zithromycin dihydrate</w:t>
            </w:r>
          </w:p>
        </w:tc>
        <w:tc>
          <w:tcPr>
            <w:tcW w:w="1576" w:type="dxa"/>
          </w:tcPr>
          <w:p w14:paraId="2551B6E4" w14:textId="0C055DD9" w:rsidR="00E57806" w:rsidRDefault="00E57806" w:rsidP="00596693">
            <w:r>
              <w:t xml:space="preserve">15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4AE20392" w14:textId="533C0C04" w:rsidR="00E57806" w:rsidRDefault="00E57806" w:rsidP="00596693">
            <w:r>
              <w:t>SMP/14170/AZI/23</w:t>
            </w:r>
            <w:r>
              <w:t xml:space="preserve">; </w:t>
            </w:r>
            <w:proofErr w:type="spellStart"/>
            <w:r>
              <w:t>Kotra</w:t>
            </w:r>
            <w:proofErr w:type="spellEnd"/>
            <w:r>
              <w:t xml:space="preserve"> Pharma, Malaysia</w:t>
            </w:r>
          </w:p>
        </w:tc>
      </w:tr>
      <w:tr w:rsidR="00E57806" w14:paraId="5F9F2B24" w14:textId="77777777" w:rsidTr="00596693">
        <w:tc>
          <w:tcPr>
            <w:tcW w:w="3668" w:type="dxa"/>
          </w:tcPr>
          <w:p w14:paraId="05695B84" w14:textId="321433BD" w:rsidR="00E57806" w:rsidRDefault="00E57806" w:rsidP="00596693">
            <w:r>
              <w:t>P</w:t>
            </w:r>
            <w:r>
              <w:t>henoxymethylpenicillin potassium</w:t>
            </w:r>
          </w:p>
        </w:tc>
        <w:tc>
          <w:tcPr>
            <w:tcW w:w="1576" w:type="dxa"/>
          </w:tcPr>
          <w:p w14:paraId="35E87CCB" w14:textId="70648950" w:rsidR="00E57806" w:rsidRDefault="00E57806" w:rsidP="00596693">
            <w:r>
              <w:t>10 U</w:t>
            </w:r>
          </w:p>
        </w:tc>
        <w:tc>
          <w:tcPr>
            <w:tcW w:w="4106" w:type="dxa"/>
          </w:tcPr>
          <w:p w14:paraId="3308472C" w14:textId="76E97A91" w:rsidR="00E57806" w:rsidRDefault="00E57806" w:rsidP="00596693">
            <w:r>
              <w:t>20061501072</w:t>
            </w:r>
            <w:r>
              <w:t xml:space="preserve">; </w:t>
            </w:r>
            <w:proofErr w:type="spellStart"/>
            <w:r>
              <w:t>Kotra</w:t>
            </w:r>
            <w:proofErr w:type="spellEnd"/>
            <w:r>
              <w:t xml:space="preserve"> Pharma, Malaysia</w:t>
            </w:r>
          </w:p>
        </w:tc>
      </w:tr>
      <w:tr w:rsidR="00E57806" w14:paraId="726A30BF" w14:textId="77777777" w:rsidTr="00596693">
        <w:tc>
          <w:tcPr>
            <w:tcW w:w="3668" w:type="dxa"/>
          </w:tcPr>
          <w:p w14:paraId="7846DAD8" w14:textId="05597297" w:rsidR="00E57806" w:rsidRDefault="00E57806" w:rsidP="00596693">
            <w:r>
              <w:t>E</w:t>
            </w:r>
            <w:r>
              <w:t>rythromycin ethyl succinate</w:t>
            </w:r>
          </w:p>
        </w:tc>
        <w:tc>
          <w:tcPr>
            <w:tcW w:w="1576" w:type="dxa"/>
          </w:tcPr>
          <w:p w14:paraId="51467758" w14:textId="7125E8D3" w:rsidR="00E57806" w:rsidRDefault="008D25F2" w:rsidP="00596693">
            <w:r>
              <w:t xml:space="preserve">15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175D53F2" w14:textId="30D3E3D0" w:rsidR="00E57806" w:rsidRDefault="00E57806" w:rsidP="00596693">
            <w:r>
              <w:t>SMS/15009/ERY/0</w:t>
            </w:r>
            <w:r>
              <w:t xml:space="preserve">1; </w:t>
            </w:r>
            <w:proofErr w:type="spellStart"/>
            <w:r>
              <w:t>Kotra</w:t>
            </w:r>
            <w:proofErr w:type="spellEnd"/>
            <w:r>
              <w:t xml:space="preserve"> Pharma, Malaysia</w:t>
            </w:r>
          </w:p>
        </w:tc>
      </w:tr>
      <w:tr w:rsidR="00E57806" w14:paraId="5FE8C181" w14:textId="77777777" w:rsidTr="00596693">
        <w:tc>
          <w:tcPr>
            <w:tcW w:w="3668" w:type="dxa"/>
          </w:tcPr>
          <w:p w14:paraId="6EDCF450" w14:textId="3E4D9D71" w:rsidR="00E57806" w:rsidRDefault="008D25F2" w:rsidP="00596693">
            <w:r>
              <w:t>C</w:t>
            </w:r>
            <w:r>
              <w:t>efepime</w:t>
            </w:r>
          </w:p>
        </w:tc>
        <w:tc>
          <w:tcPr>
            <w:tcW w:w="1576" w:type="dxa"/>
          </w:tcPr>
          <w:p w14:paraId="2D9594AE" w14:textId="297751D2" w:rsidR="00E57806" w:rsidRDefault="007A1E47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5E75952D" w14:textId="6E60FF93" w:rsidR="00E57806" w:rsidRDefault="007A1E47" w:rsidP="00596693">
            <w:r>
              <w:t>CT077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8D25F2" w14:paraId="67A93549" w14:textId="77777777" w:rsidTr="00596693">
        <w:tc>
          <w:tcPr>
            <w:tcW w:w="3668" w:type="dxa"/>
          </w:tcPr>
          <w:p w14:paraId="18FB7D21" w14:textId="30DEAF46" w:rsidR="008D25F2" w:rsidRDefault="009A5D29" w:rsidP="00596693">
            <w:r>
              <w:t>Cefotaxime</w:t>
            </w:r>
          </w:p>
        </w:tc>
        <w:tc>
          <w:tcPr>
            <w:tcW w:w="1576" w:type="dxa"/>
          </w:tcPr>
          <w:p w14:paraId="02FC204D" w14:textId="4AB843A3" w:rsidR="008D25F2" w:rsidRDefault="007A1E47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1D6FDE20" w14:textId="258CD5BC" w:rsidR="008D25F2" w:rsidRDefault="007A1E47" w:rsidP="00596693">
            <w:r>
              <w:t>CT0166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E57806" w14:paraId="2D9330D8" w14:textId="77777777" w:rsidTr="00596693">
        <w:tc>
          <w:tcPr>
            <w:tcW w:w="3668" w:type="dxa"/>
          </w:tcPr>
          <w:p w14:paraId="7F5449C0" w14:textId="4035AE5C" w:rsidR="00E57806" w:rsidRDefault="009A5D29" w:rsidP="00596693">
            <w:r>
              <w:t>Cefoxitin</w:t>
            </w:r>
          </w:p>
        </w:tc>
        <w:tc>
          <w:tcPr>
            <w:tcW w:w="1576" w:type="dxa"/>
          </w:tcPr>
          <w:p w14:paraId="5F9E4D6C" w14:textId="5926CF00" w:rsidR="00E57806" w:rsidRDefault="007A1E47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570D200B" w14:textId="14E24972" w:rsidR="00E57806" w:rsidRDefault="007A1E47" w:rsidP="00596693">
            <w:r>
              <w:t>CT0119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E57806" w14:paraId="5D9F762C" w14:textId="77777777" w:rsidTr="00596693">
        <w:tc>
          <w:tcPr>
            <w:tcW w:w="3668" w:type="dxa"/>
          </w:tcPr>
          <w:p w14:paraId="02C5A910" w14:textId="458BF145" w:rsidR="00E57806" w:rsidRDefault="009A5D29" w:rsidP="00596693">
            <w:r>
              <w:t>Ceftriaxone</w:t>
            </w:r>
          </w:p>
        </w:tc>
        <w:tc>
          <w:tcPr>
            <w:tcW w:w="1576" w:type="dxa"/>
          </w:tcPr>
          <w:p w14:paraId="73F36F13" w14:textId="6221F5EA" w:rsidR="00E57806" w:rsidRDefault="007A1E47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5CF928CF" w14:textId="59997D35" w:rsidR="00E57806" w:rsidRDefault="007A1E47" w:rsidP="00596693">
            <w:r>
              <w:t>CT0417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0E6515C2" w14:textId="77777777" w:rsidTr="00596693">
        <w:tc>
          <w:tcPr>
            <w:tcW w:w="3668" w:type="dxa"/>
          </w:tcPr>
          <w:p w14:paraId="6C6E8E05" w14:textId="1FB43181" w:rsidR="007A1E47" w:rsidRDefault="009A5D29" w:rsidP="00596693">
            <w:r>
              <w:t>Clarithromycin</w:t>
            </w:r>
          </w:p>
        </w:tc>
        <w:tc>
          <w:tcPr>
            <w:tcW w:w="1576" w:type="dxa"/>
          </w:tcPr>
          <w:p w14:paraId="684B58CA" w14:textId="76B904D9" w:rsidR="007A1E47" w:rsidRDefault="007A1E47" w:rsidP="00596693">
            <w:r>
              <w:t xml:space="preserve">15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2D9A2AB4" w14:textId="00BE8C52" w:rsidR="007A1E47" w:rsidRDefault="00725EE2" w:rsidP="00596693">
            <w:r>
              <w:t>CT0693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07AB4474" w14:textId="77777777" w:rsidTr="00596693">
        <w:tc>
          <w:tcPr>
            <w:tcW w:w="3668" w:type="dxa"/>
          </w:tcPr>
          <w:p w14:paraId="57006933" w14:textId="3745C638" w:rsidR="007A1E47" w:rsidRDefault="009A5D29" w:rsidP="00596693">
            <w:r>
              <w:t>Imipenem</w:t>
            </w:r>
          </w:p>
        </w:tc>
        <w:tc>
          <w:tcPr>
            <w:tcW w:w="1576" w:type="dxa"/>
          </w:tcPr>
          <w:p w14:paraId="45D0AC6F" w14:textId="5F9EF252" w:rsidR="007A1E47" w:rsidRDefault="00725EE2" w:rsidP="00596693">
            <w:r>
              <w:t xml:space="preserve">1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7173EF2B" w14:textId="78CF3065" w:rsidR="007A1E47" w:rsidRDefault="008C49F2" w:rsidP="00596693">
            <w:r w:rsidRPr="008C49F2">
              <w:t>CT0455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7D2CCF84" w14:textId="77777777" w:rsidTr="00596693">
        <w:tc>
          <w:tcPr>
            <w:tcW w:w="3668" w:type="dxa"/>
          </w:tcPr>
          <w:p w14:paraId="506DC51F" w14:textId="3C74530E" w:rsidR="007A1E47" w:rsidRDefault="009A5D29" w:rsidP="00596693">
            <w:r>
              <w:t>Meropenem</w:t>
            </w:r>
          </w:p>
        </w:tc>
        <w:tc>
          <w:tcPr>
            <w:tcW w:w="1576" w:type="dxa"/>
          </w:tcPr>
          <w:p w14:paraId="1E300BD5" w14:textId="06875D57" w:rsidR="007A1E47" w:rsidRDefault="00725EE2" w:rsidP="00596693">
            <w:r>
              <w:t xml:space="preserve">1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3442AE7D" w14:textId="676A3D8A" w:rsidR="007A1E47" w:rsidRDefault="00725EE2" w:rsidP="00596693">
            <w:r>
              <w:t>CT0774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47C35BDF" w14:textId="77777777" w:rsidTr="00596693">
        <w:tc>
          <w:tcPr>
            <w:tcW w:w="3668" w:type="dxa"/>
          </w:tcPr>
          <w:p w14:paraId="3B22008D" w14:textId="6EA79970" w:rsidR="007A1E47" w:rsidRDefault="009A5D29" w:rsidP="00596693">
            <w:r>
              <w:t>Ciprofloxacin</w:t>
            </w:r>
          </w:p>
        </w:tc>
        <w:tc>
          <w:tcPr>
            <w:tcW w:w="1576" w:type="dxa"/>
          </w:tcPr>
          <w:p w14:paraId="227BF5F8" w14:textId="08E7D43E" w:rsidR="007A1E47" w:rsidRDefault="00725EE2" w:rsidP="00596693">
            <w:r>
              <w:t xml:space="preserve">5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0897EF48" w14:textId="45FAC51C" w:rsidR="007A1E47" w:rsidRDefault="00725EE2" w:rsidP="00596693">
            <w:r>
              <w:t>CT0425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43B8824E" w14:textId="77777777" w:rsidTr="00596693">
        <w:tc>
          <w:tcPr>
            <w:tcW w:w="3668" w:type="dxa"/>
          </w:tcPr>
          <w:p w14:paraId="2CA85520" w14:textId="22E6E07A" w:rsidR="007A1E47" w:rsidRDefault="009A5D29" w:rsidP="00596693">
            <w:r>
              <w:t>Levofloxacin</w:t>
            </w:r>
          </w:p>
        </w:tc>
        <w:tc>
          <w:tcPr>
            <w:tcW w:w="1576" w:type="dxa"/>
          </w:tcPr>
          <w:p w14:paraId="50D681AB" w14:textId="2F8640A6" w:rsidR="007A1E47" w:rsidRDefault="00725EE2" w:rsidP="00596693">
            <w:r>
              <w:t xml:space="preserve">5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50395D2E" w14:textId="502723A7" w:rsidR="007A1E47" w:rsidRDefault="00725EE2" w:rsidP="00596693">
            <w:r>
              <w:t>CT1587B</w:t>
            </w:r>
            <w:r w:rsidR="009A5D29">
              <w:t xml:space="preserve">; </w:t>
            </w:r>
            <w:proofErr w:type="spellStart"/>
            <w:r w:rsidR="009A5D29">
              <w:t>Oxoid</w:t>
            </w:r>
            <w:proofErr w:type="spellEnd"/>
            <w:r w:rsidR="009A5D29">
              <w:t>, UK</w:t>
            </w:r>
          </w:p>
        </w:tc>
      </w:tr>
      <w:tr w:rsidR="007A1E47" w14:paraId="48A9D022" w14:textId="77777777" w:rsidTr="00596693">
        <w:tc>
          <w:tcPr>
            <w:tcW w:w="3668" w:type="dxa"/>
          </w:tcPr>
          <w:p w14:paraId="186BC6F3" w14:textId="0C4870C6" w:rsidR="007A1E47" w:rsidRDefault="009A5D29" w:rsidP="00596693">
            <w:r>
              <w:t>Chloramphenicol</w:t>
            </w:r>
          </w:p>
        </w:tc>
        <w:tc>
          <w:tcPr>
            <w:tcW w:w="1576" w:type="dxa"/>
          </w:tcPr>
          <w:p w14:paraId="79BC1F3B" w14:textId="294A6AA4" w:rsidR="007A1E47" w:rsidRDefault="009A5D29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41071B29" w14:textId="38ECD903" w:rsidR="007A1E47" w:rsidRDefault="009A5D29" w:rsidP="00596693">
            <w:r>
              <w:t>CT0113B</w:t>
            </w:r>
            <w:r>
              <w:t xml:space="preserve">; </w:t>
            </w:r>
            <w:proofErr w:type="spellStart"/>
            <w:r>
              <w:t>Oxoid</w:t>
            </w:r>
            <w:proofErr w:type="spellEnd"/>
            <w:r>
              <w:t>, UK</w:t>
            </w:r>
          </w:p>
        </w:tc>
      </w:tr>
      <w:tr w:rsidR="007A1E47" w14:paraId="4E56D4FD" w14:textId="77777777" w:rsidTr="00596693">
        <w:tc>
          <w:tcPr>
            <w:tcW w:w="3668" w:type="dxa"/>
          </w:tcPr>
          <w:p w14:paraId="35A272D5" w14:textId="71A6CBE9" w:rsidR="007A1E47" w:rsidRDefault="009A5D29" w:rsidP="00596693">
            <w:r>
              <w:t>Tetracycline</w:t>
            </w:r>
          </w:p>
        </w:tc>
        <w:tc>
          <w:tcPr>
            <w:tcW w:w="1576" w:type="dxa"/>
          </w:tcPr>
          <w:p w14:paraId="341C1DFC" w14:textId="5C489A53" w:rsidR="007A1E47" w:rsidRDefault="009A5D29" w:rsidP="00596693">
            <w:r>
              <w:t xml:space="preserve">30 </w:t>
            </w:r>
            <w:proofErr w:type="spellStart"/>
            <w:r>
              <w:t>μg</w:t>
            </w:r>
            <w:proofErr w:type="spellEnd"/>
          </w:p>
        </w:tc>
        <w:tc>
          <w:tcPr>
            <w:tcW w:w="4106" w:type="dxa"/>
          </w:tcPr>
          <w:p w14:paraId="35B726C3" w14:textId="01DCD314" w:rsidR="007A1E47" w:rsidRDefault="009A5D29" w:rsidP="00596693">
            <w:r>
              <w:t>CT0119B</w:t>
            </w:r>
            <w:r>
              <w:t xml:space="preserve">; </w:t>
            </w:r>
            <w:proofErr w:type="spellStart"/>
            <w:r>
              <w:t>Oxoid</w:t>
            </w:r>
            <w:proofErr w:type="spellEnd"/>
            <w:r>
              <w:t>, UK</w:t>
            </w:r>
          </w:p>
        </w:tc>
      </w:tr>
      <w:tr w:rsidR="009A5D29" w14:paraId="7F4CF5D3" w14:textId="77777777" w:rsidTr="00596693">
        <w:tc>
          <w:tcPr>
            <w:tcW w:w="3668" w:type="dxa"/>
          </w:tcPr>
          <w:p w14:paraId="4F0923B2" w14:textId="01DA182C" w:rsidR="009A5D29" w:rsidRDefault="005E3EE5" w:rsidP="00596693">
            <w:r>
              <w:t>Cefoxitin</w:t>
            </w:r>
          </w:p>
        </w:tc>
        <w:tc>
          <w:tcPr>
            <w:tcW w:w="1576" w:type="dxa"/>
          </w:tcPr>
          <w:p w14:paraId="2CAB5508" w14:textId="21A90250" w:rsidR="009A5D29" w:rsidRDefault="008C49F2" w:rsidP="00596693">
            <w:r>
              <w:t>-</w:t>
            </w:r>
          </w:p>
        </w:tc>
        <w:tc>
          <w:tcPr>
            <w:tcW w:w="4106" w:type="dxa"/>
          </w:tcPr>
          <w:p w14:paraId="43E9E6ED" w14:textId="1E789522" w:rsidR="009A5D29" w:rsidRDefault="008C49F2" w:rsidP="00596693">
            <w:r>
              <w:t>T1023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9A5D29" w14:paraId="3E8A5E20" w14:textId="77777777" w:rsidTr="00596693">
        <w:tc>
          <w:tcPr>
            <w:tcW w:w="3668" w:type="dxa"/>
          </w:tcPr>
          <w:p w14:paraId="467F96CA" w14:textId="300F0255" w:rsidR="009A5D29" w:rsidRDefault="005E3EE5" w:rsidP="00596693">
            <w:r>
              <w:t>Cefotaxime</w:t>
            </w:r>
          </w:p>
        </w:tc>
        <w:tc>
          <w:tcPr>
            <w:tcW w:w="1576" w:type="dxa"/>
          </w:tcPr>
          <w:p w14:paraId="27C89608" w14:textId="6BCA6D88" w:rsidR="009A5D29" w:rsidRDefault="008C49F2" w:rsidP="00596693">
            <w:r>
              <w:t>-</w:t>
            </w:r>
          </w:p>
        </w:tc>
        <w:tc>
          <w:tcPr>
            <w:tcW w:w="4106" w:type="dxa"/>
          </w:tcPr>
          <w:p w14:paraId="553071CB" w14:textId="240AB418" w:rsidR="009A5D29" w:rsidRDefault="005E3EE5" w:rsidP="00596693">
            <w:r>
              <w:t>T0911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9A5D29" w14:paraId="00FDA423" w14:textId="77777777" w:rsidTr="00596693">
        <w:tc>
          <w:tcPr>
            <w:tcW w:w="3668" w:type="dxa"/>
          </w:tcPr>
          <w:p w14:paraId="5D49C23F" w14:textId="0DCF5675" w:rsidR="009A5D29" w:rsidRDefault="005E3EE5" w:rsidP="00596693">
            <w:r>
              <w:t>Ceftriaxone</w:t>
            </w:r>
          </w:p>
        </w:tc>
        <w:tc>
          <w:tcPr>
            <w:tcW w:w="1576" w:type="dxa"/>
          </w:tcPr>
          <w:p w14:paraId="71ADD5CF" w14:textId="600D6825" w:rsidR="009A5D29" w:rsidRDefault="008C49F2" w:rsidP="00596693">
            <w:r>
              <w:t>-</w:t>
            </w:r>
          </w:p>
        </w:tc>
        <w:tc>
          <w:tcPr>
            <w:tcW w:w="4106" w:type="dxa"/>
          </w:tcPr>
          <w:p w14:paraId="34F047C2" w14:textId="6504CCDA" w:rsidR="009A5D29" w:rsidRDefault="005E3EE5" w:rsidP="00596693">
            <w:r>
              <w:t>T1223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5E3EE5" w14:paraId="0FBA6C84" w14:textId="77777777" w:rsidTr="00596693">
        <w:tc>
          <w:tcPr>
            <w:tcW w:w="3668" w:type="dxa"/>
          </w:tcPr>
          <w:p w14:paraId="1D8E9135" w14:textId="0EDF1521" w:rsidR="005E3EE5" w:rsidRDefault="005E3EE5" w:rsidP="00596693">
            <w:r>
              <w:t>I</w:t>
            </w:r>
            <w:r>
              <w:t>mipenem</w:t>
            </w:r>
          </w:p>
        </w:tc>
        <w:tc>
          <w:tcPr>
            <w:tcW w:w="1576" w:type="dxa"/>
          </w:tcPr>
          <w:p w14:paraId="01656478" w14:textId="2B15F646" w:rsidR="005E3EE5" w:rsidRDefault="005E3EE5" w:rsidP="00596693">
            <w:r>
              <w:t>-</w:t>
            </w:r>
          </w:p>
        </w:tc>
        <w:tc>
          <w:tcPr>
            <w:tcW w:w="4106" w:type="dxa"/>
          </w:tcPr>
          <w:p w14:paraId="29CBEFC7" w14:textId="3E075E6A" w:rsidR="005E3EE5" w:rsidRDefault="005E3EE5" w:rsidP="00596693">
            <w:r>
              <w:t>T1505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5E3EE5" w14:paraId="711DCF62" w14:textId="77777777" w:rsidTr="00596693">
        <w:tc>
          <w:tcPr>
            <w:tcW w:w="3668" w:type="dxa"/>
          </w:tcPr>
          <w:p w14:paraId="7DE1C8A9" w14:textId="09AADC28" w:rsidR="005E3EE5" w:rsidRDefault="005E3EE5" w:rsidP="00596693">
            <w:r>
              <w:t>Levofloxacin</w:t>
            </w:r>
          </w:p>
        </w:tc>
        <w:tc>
          <w:tcPr>
            <w:tcW w:w="1576" w:type="dxa"/>
          </w:tcPr>
          <w:p w14:paraId="59DBEAE3" w14:textId="0495B160" w:rsidR="005E3EE5" w:rsidRDefault="005E3EE5" w:rsidP="00596693">
            <w:r>
              <w:t>-</w:t>
            </w:r>
          </w:p>
        </w:tc>
        <w:tc>
          <w:tcPr>
            <w:tcW w:w="4106" w:type="dxa"/>
          </w:tcPr>
          <w:p w14:paraId="64CEEB17" w14:textId="1141C30E" w:rsidR="005E3EE5" w:rsidRDefault="005E3EE5" w:rsidP="00596693">
            <w:r>
              <w:t>T6567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5E3EE5" w14:paraId="086AF1A3" w14:textId="77777777" w:rsidTr="00596693">
        <w:tc>
          <w:tcPr>
            <w:tcW w:w="3668" w:type="dxa"/>
          </w:tcPr>
          <w:p w14:paraId="1FA9D060" w14:textId="16E4E3C1" w:rsidR="005E3EE5" w:rsidRDefault="005E3EE5" w:rsidP="00596693">
            <w:r>
              <w:t>Tetracycline</w:t>
            </w:r>
          </w:p>
        </w:tc>
        <w:tc>
          <w:tcPr>
            <w:tcW w:w="1576" w:type="dxa"/>
          </w:tcPr>
          <w:p w14:paraId="50ABAA65" w14:textId="7DC27076" w:rsidR="005E3EE5" w:rsidRDefault="005E3EE5" w:rsidP="00596693">
            <w:r>
              <w:t>-</w:t>
            </w:r>
          </w:p>
        </w:tc>
        <w:tc>
          <w:tcPr>
            <w:tcW w:w="4106" w:type="dxa"/>
          </w:tcPr>
          <w:p w14:paraId="64B4D562" w14:textId="390B1A60" w:rsidR="005E3EE5" w:rsidRDefault="005E3EE5" w:rsidP="00596693">
            <w:r>
              <w:t>T0912L</w:t>
            </w:r>
            <w:r w:rsidR="0005039E">
              <w:t xml:space="preserve">; </w:t>
            </w:r>
            <w:proofErr w:type="spellStart"/>
            <w:r w:rsidR="0005039E">
              <w:t>Targetmol</w:t>
            </w:r>
            <w:proofErr w:type="spellEnd"/>
            <w:r w:rsidR="0005039E">
              <w:t>, US</w:t>
            </w:r>
          </w:p>
        </w:tc>
      </w:tr>
      <w:tr w:rsidR="005E3EE5" w14:paraId="1EE1EF61" w14:textId="77777777" w:rsidTr="00596693">
        <w:tc>
          <w:tcPr>
            <w:tcW w:w="3668" w:type="dxa"/>
          </w:tcPr>
          <w:p w14:paraId="09C4B650" w14:textId="56A89DDA" w:rsidR="005E3EE5" w:rsidRDefault="005E3EE5" w:rsidP="00596693">
            <w:r>
              <w:t>V</w:t>
            </w:r>
            <w:r>
              <w:t>ancomycin hydrochloride</w:t>
            </w:r>
          </w:p>
        </w:tc>
        <w:tc>
          <w:tcPr>
            <w:tcW w:w="1576" w:type="dxa"/>
          </w:tcPr>
          <w:p w14:paraId="5A92C219" w14:textId="1DBC92C2" w:rsidR="005E3EE5" w:rsidRDefault="005E3EE5" w:rsidP="00596693">
            <w:r>
              <w:t>-</w:t>
            </w:r>
          </w:p>
        </w:tc>
        <w:tc>
          <w:tcPr>
            <w:tcW w:w="4106" w:type="dxa"/>
          </w:tcPr>
          <w:p w14:paraId="4B2D2B46" w14:textId="5B16637A" w:rsidR="005E3EE5" w:rsidRDefault="005E3EE5" w:rsidP="00596693">
            <w:r>
              <w:t>VWR, US</w:t>
            </w:r>
          </w:p>
        </w:tc>
      </w:tr>
    </w:tbl>
    <w:p w14:paraId="518302FD" w14:textId="41983CBD" w:rsidR="00EB1A47" w:rsidRDefault="00596693" w:rsidP="0005039E">
      <w:r>
        <w:t>S1 Table. Antibiotics used in this study</w:t>
      </w:r>
    </w:p>
    <w:sectPr w:rsidR="00EB1A47" w:rsidSect="000C7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806"/>
    <w:rsid w:val="0005039E"/>
    <w:rsid w:val="000C7499"/>
    <w:rsid w:val="00491EAE"/>
    <w:rsid w:val="00596693"/>
    <w:rsid w:val="005E3EE5"/>
    <w:rsid w:val="00725EE2"/>
    <w:rsid w:val="007A1E47"/>
    <w:rsid w:val="008C49F2"/>
    <w:rsid w:val="008D25F2"/>
    <w:rsid w:val="009A5D29"/>
    <w:rsid w:val="00E57806"/>
    <w:rsid w:val="00EB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DA24"/>
  <w15:chartTrackingRefBased/>
  <w15:docId w15:val="{1D0C9997-D750-4007-B1FE-CDFFCFDAB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z w:val="24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ong</dc:creator>
  <cp:keywords/>
  <dc:description/>
  <cp:lastModifiedBy>christina chong</cp:lastModifiedBy>
  <cp:revision>2</cp:revision>
  <dcterms:created xsi:type="dcterms:W3CDTF">2022-07-07T16:01:00Z</dcterms:created>
  <dcterms:modified xsi:type="dcterms:W3CDTF">2022-07-07T18:28:00Z</dcterms:modified>
</cp:coreProperties>
</file>